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34B0A5" w14:textId="07D2C585" w:rsidR="005358E2" w:rsidRPr="00CE61ED" w:rsidRDefault="005358E2" w:rsidP="005358E2">
      <w:pPr>
        <w:spacing w:line="400" w:lineRule="exact"/>
        <w:jc w:val="center"/>
        <w:rPr>
          <w:rFonts w:cs="Times New Roman"/>
          <w:sz w:val="21"/>
        </w:rPr>
      </w:pPr>
      <w:r w:rsidRPr="005358E2">
        <w:rPr>
          <w:rFonts w:cs="Times New Roman"/>
        </w:rPr>
        <w:t xml:space="preserve">Supplementary </w:t>
      </w:r>
      <w:r>
        <w:rPr>
          <w:rFonts w:cs="Times New Roman"/>
        </w:rPr>
        <w:t xml:space="preserve">Table 1.  General genome features of </w:t>
      </w:r>
      <w:r w:rsidR="00EC43D0">
        <w:rPr>
          <w:rFonts w:cs="Times New Roman"/>
        </w:rPr>
        <w:t xml:space="preserve">the </w:t>
      </w:r>
      <w:r>
        <w:rPr>
          <w:rFonts w:cs="Times New Roman"/>
        </w:rPr>
        <w:t xml:space="preserve">mutants and </w:t>
      </w:r>
      <w:r w:rsidR="00EC43D0">
        <w:rPr>
          <w:rFonts w:cs="Times New Roman"/>
        </w:rPr>
        <w:t xml:space="preserve">the parent strain </w:t>
      </w:r>
      <w:r>
        <w:rPr>
          <w:rFonts w:cs="Times New Roman"/>
        </w:rPr>
        <w:t>M129</w:t>
      </w:r>
    </w:p>
    <w:tbl>
      <w:tblPr>
        <w:tblW w:w="82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1040"/>
        <w:gridCol w:w="1040"/>
        <w:gridCol w:w="1040"/>
        <w:gridCol w:w="1040"/>
        <w:gridCol w:w="1040"/>
        <w:gridCol w:w="1040"/>
      </w:tblGrid>
      <w:tr w:rsidR="005358E2" w14:paraId="5B07D89E" w14:textId="77777777" w:rsidTr="00331DB7">
        <w:trPr>
          <w:trHeight w:val="280"/>
          <w:jc w:val="center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9ACFE" w14:textId="77777777" w:rsidR="005358E2" w:rsidRDefault="005358E2" w:rsidP="00331DB7"/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E5A46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M12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A0CA4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E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3C7EC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R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96220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A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66B12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J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67EB5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M7</w:t>
            </w:r>
          </w:p>
        </w:tc>
      </w:tr>
      <w:tr w:rsidR="005358E2" w14:paraId="430F4FED" w14:textId="77777777" w:rsidTr="00331DB7">
        <w:trPr>
          <w:trHeight w:val="360"/>
          <w:jc w:val="center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0E10B2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Genome size (bp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A35AB3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816,51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DB5D4C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814,83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96DF0A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813,96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F73F7B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813,06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4B08AF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815,89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98E17D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815,428</w:t>
            </w:r>
          </w:p>
        </w:tc>
      </w:tr>
      <w:tr w:rsidR="005358E2" w14:paraId="2B84A760" w14:textId="77777777" w:rsidTr="00331DB7">
        <w:trPr>
          <w:trHeight w:val="28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A16EE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gen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E8E84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1,4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E2092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1,4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42083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1,4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00029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1,4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E2B5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1,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03456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1,472</w:t>
            </w:r>
          </w:p>
        </w:tc>
      </w:tr>
      <w:tr w:rsidR="005358E2" w14:paraId="3E2631A6" w14:textId="77777777" w:rsidTr="00331DB7">
        <w:trPr>
          <w:trHeight w:val="280"/>
          <w:jc w:val="center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5E971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GC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9462E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40.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61A0B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40.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1EED6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40.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47597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40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FE044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40.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B9CAB" w14:textId="77777777" w:rsidR="005358E2" w:rsidRDefault="005358E2" w:rsidP="00331DB7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</w:rPr>
              <w:t>40.66</w:t>
            </w:r>
          </w:p>
        </w:tc>
      </w:tr>
    </w:tbl>
    <w:p w14:paraId="74C707FC" w14:textId="565C3D8C" w:rsidR="00551BE4" w:rsidRDefault="00551BE4"/>
    <w:p w14:paraId="2BB21261" w14:textId="059E64E2" w:rsidR="00C10624" w:rsidRDefault="00C10624">
      <w:bookmarkStart w:id="0" w:name="_GoBack"/>
      <w:bookmarkEnd w:id="0"/>
    </w:p>
    <w:sectPr w:rsidR="00C10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022DB6" w14:textId="77777777" w:rsidR="00DD3526" w:rsidRDefault="00DD3526" w:rsidP="005358E2">
      <w:pPr>
        <w:spacing w:before="0" w:after="0"/>
      </w:pPr>
      <w:r>
        <w:separator/>
      </w:r>
    </w:p>
  </w:endnote>
  <w:endnote w:type="continuationSeparator" w:id="0">
    <w:p w14:paraId="152DAD9C" w14:textId="77777777" w:rsidR="00DD3526" w:rsidRDefault="00DD3526" w:rsidP="005358E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282217" w14:textId="77777777" w:rsidR="00DD3526" w:rsidRDefault="00DD3526" w:rsidP="005358E2">
      <w:pPr>
        <w:spacing w:before="0" w:after="0"/>
      </w:pPr>
      <w:r>
        <w:separator/>
      </w:r>
    </w:p>
  </w:footnote>
  <w:footnote w:type="continuationSeparator" w:id="0">
    <w:p w14:paraId="15F5B18E" w14:textId="77777777" w:rsidR="00DD3526" w:rsidRDefault="00DD3526" w:rsidP="005358E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F34"/>
    <w:rsid w:val="000179A0"/>
    <w:rsid w:val="00167E4F"/>
    <w:rsid w:val="00187671"/>
    <w:rsid w:val="005358E2"/>
    <w:rsid w:val="00551BE4"/>
    <w:rsid w:val="005C32B4"/>
    <w:rsid w:val="007F399E"/>
    <w:rsid w:val="008A5F34"/>
    <w:rsid w:val="00C10624"/>
    <w:rsid w:val="00DD3526"/>
    <w:rsid w:val="00EC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92F7123"/>
  <w15:chartTrackingRefBased/>
  <w15:docId w15:val="{268397E9-F591-4611-9197-0331EC4E2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8E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58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58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58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58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63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神</dc:creator>
  <cp:keywords/>
  <dc:description/>
  <cp:lastModifiedBy>Xiao, Li (Campus)</cp:lastModifiedBy>
  <cp:revision>3</cp:revision>
  <dcterms:created xsi:type="dcterms:W3CDTF">2023-05-15T18:23:00Z</dcterms:created>
  <dcterms:modified xsi:type="dcterms:W3CDTF">2023-05-15T19:48:00Z</dcterms:modified>
</cp:coreProperties>
</file>